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CC1DC" w14:textId="77777777" w:rsidR="00FB5FD9" w:rsidRDefault="00FB5FD9" w:rsidP="00FB5FD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1: </w:t>
      </w:r>
      <w:r w:rsidRPr="002D5702">
        <w:rPr>
          <w:rFonts w:ascii="Arial" w:hAnsi="Arial" w:cs="Arial"/>
          <w:b/>
          <w:sz w:val="22"/>
          <w:szCs w:val="22"/>
        </w:rPr>
        <w:t xml:space="preserve">Subject and </w:t>
      </w:r>
      <w:r>
        <w:rPr>
          <w:rFonts w:ascii="Arial" w:hAnsi="Arial" w:cs="Arial"/>
          <w:b/>
          <w:sz w:val="22"/>
          <w:szCs w:val="22"/>
        </w:rPr>
        <w:t>c</w:t>
      </w:r>
      <w:r w:rsidRPr="002D5702">
        <w:rPr>
          <w:rFonts w:ascii="Arial" w:hAnsi="Arial" w:cs="Arial"/>
          <w:b/>
          <w:sz w:val="22"/>
          <w:szCs w:val="22"/>
        </w:rPr>
        <w:t>linical information for acutely infected cohort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4BA5C21A" w14:textId="77777777" w:rsidR="00FB5FD9" w:rsidRDefault="00FB5FD9" w:rsidP="00FB5F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Subject died as a result of COVID-19</w:t>
      </w:r>
    </w:p>
    <w:p w14:paraId="31144D97" w14:textId="77777777" w:rsidR="00FB5FD9" w:rsidRPr="00391E79" w:rsidRDefault="00FB5FD9" w:rsidP="00FB5FD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4535" w:type="pct"/>
        <w:tblLayout w:type="fixed"/>
        <w:tblLook w:val="04A0" w:firstRow="1" w:lastRow="0" w:firstColumn="1" w:lastColumn="0" w:noHBand="0" w:noVBand="1"/>
      </w:tblPr>
      <w:tblGrid>
        <w:gridCol w:w="735"/>
        <w:gridCol w:w="1319"/>
        <w:gridCol w:w="989"/>
        <w:gridCol w:w="494"/>
        <w:gridCol w:w="494"/>
        <w:gridCol w:w="989"/>
        <w:gridCol w:w="1072"/>
        <w:gridCol w:w="1153"/>
        <w:gridCol w:w="1235"/>
      </w:tblGrid>
      <w:tr w:rsidR="00FB5FD9" w:rsidRPr="0047442B" w14:paraId="68A324CF" w14:textId="77777777" w:rsidTr="001C2AD0">
        <w:tc>
          <w:tcPr>
            <w:tcW w:w="434" w:type="pct"/>
          </w:tcPr>
          <w:p w14:paraId="72F1742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778" w:type="pct"/>
          </w:tcPr>
          <w:p w14:paraId="3401849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uration of Hospitalization (Days)</w:t>
            </w:r>
          </w:p>
        </w:tc>
        <w:tc>
          <w:tcPr>
            <w:tcW w:w="583" w:type="pct"/>
          </w:tcPr>
          <w:p w14:paraId="394748F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s Since Symptom Onset</w:t>
            </w:r>
          </w:p>
        </w:tc>
        <w:tc>
          <w:tcPr>
            <w:tcW w:w="291" w:type="pct"/>
          </w:tcPr>
          <w:p w14:paraId="7EC76F4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91" w:type="pct"/>
          </w:tcPr>
          <w:p w14:paraId="44056D3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83" w:type="pct"/>
          </w:tcPr>
          <w:p w14:paraId="1F3C5A4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onder Cluster</w:t>
            </w:r>
          </w:p>
        </w:tc>
        <w:tc>
          <w:tcPr>
            <w:tcW w:w="632" w:type="pct"/>
          </w:tcPr>
          <w:p w14:paraId="6961556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B-65 Score</w:t>
            </w:r>
          </w:p>
        </w:tc>
        <w:tc>
          <w:tcPr>
            <w:tcW w:w="680" w:type="pct"/>
          </w:tcPr>
          <w:p w14:paraId="5617107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e of Symptom Onse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MM/DD/YY)</w:t>
            </w:r>
          </w:p>
        </w:tc>
        <w:tc>
          <w:tcPr>
            <w:tcW w:w="728" w:type="pct"/>
          </w:tcPr>
          <w:p w14:paraId="4DDE6A5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ondary Infection</w:t>
            </w:r>
          </w:p>
        </w:tc>
      </w:tr>
      <w:tr w:rsidR="00FB5FD9" w:rsidRPr="0047442B" w14:paraId="33A996BD" w14:textId="77777777" w:rsidTr="001C2AD0">
        <w:tc>
          <w:tcPr>
            <w:tcW w:w="434" w:type="pct"/>
          </w:tcPr>
          <w:p w14:paraId="55C80DC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778" w:type="pct"/>
          </w:tcPr>
          <w:p w14:paraId="76C5CA2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1CE86CB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1B9EA35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1" w:type="pct"/>
          </w:tcPr>
          <w:p w14:paraId="2FECD65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2BE76EA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688C7BC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7075078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  <w:tc>
          <w:tcPr>
            <w:tcW w:w="728" w:type="pct"/>
          </w:tcPr>
          <w:p w14:paraId="54AE095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49A8F60" w14:textId="77777777" w:rsidTr="001C2AD0">
        <w:tc>
          <w:tcPr>
            <w:tcW w:w="434" w:type="pct"/>
          </w:tcPr>
          <w:p w14:paraId="0C08B0B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778" w:type="pct"/>
          </w:tcPr>
          <w:p w14:paraId="4470577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pct"/>
          </w:tcPr>
          <w:p w14:paraId="24D7404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1" w:type="pct"/>
          </w:tcPr>
          <w:p w14:paraId="70CA90E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1" w:type="pct"/>
          </w:tcPr>
          <w:p w14:paraId="2626D4D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3ABF7EE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5F73BB4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75E58E4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0291208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61F20B79" w14:textId="77777777" w:rsidTr="001C2AD0">
        <w:tc>
          <w:tcPr>
            <w:tcW w:w="434" w:type="pct"/>
          </w:tcPr>
          <w:p w14:paraId="087B1AA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78" w:type="pct"/>
          </w:tcPr>
          <w:p w14:paraId="75BAAC7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15785B9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1" w:type="pct"/>
          </w:tcPr>
          <w:p w14:paraId="455E15B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91" w:type="pct"/>
          </w:tcPr>
          <w:p w14:paraId="45738B8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7CBCC4E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70DA023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769307C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  <w:tc>
          <w:tcPr>
            <w:tcW w:w="728" w:type="pct"/>
          </w:tcPr>
          <w:p w14:paraId="019F93B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3F4048AE" w14:textId="77777777" w:rsidTr="001C2AD0">
        <w:tc>
          <w:tcPr>
            <w:tcW w:w="434" w:type="pct"/>
          </w:tcPr>
          <w:p w14:paraId="1DAF0BC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778" w:type="pct"/>
          </w:tcPr>
          <w:p w14:paraId="5F64C3E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pct"/>
          </w:tcPr>
          <w:p w14:paraId="37BBC47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91" w:type="pct"/>
          </w:tcPr>
          <w:p w14:paraId="396BE8E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1" w:type="pct"/>
          </w:tcPr>
          <w:p w14:paraId="7BD20B0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43FDFF1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022FA61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7902A10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28" w:type="pct"/>
          </w:tcPr>
          <w:p w14:paraId="74E98FD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80DC288" w14:textId="77777777" w:rsidTr="001C2AD0">
        <w:tc>
          <w:tcPr>
            <w:tcW w:w="434" w:type="pct"/>
          </w:tcPr>
          <w:p w14:paraId="203114C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778" w:type="pct"/>
          </w:tcPr>
          <w:p w14:paraId="15F5E5E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pct"/>
          </w:tcPr>
          <w:p w14:paraId="1582058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1" w:type="pct"/>
          </w:tcPr>
          <w:p w14:paraId="381A8C0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91" w:type="pct"/>
          </w:tcPr>
          <w:p w14:paraId="6D7B5BD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307EF26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1126A60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12BCF68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  <w:tc>
          <w:tcPr>
            <w:tcW w:w="728" w:type="pct"/>
          </w:tcPr>
          <w:p w14:paraId="764A363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64D2066" w14:textId="77777777" w:rsidTr="001C2AD0">
        <w:tc>
          <w:tcPr>
            <w:tcW w:w="434" w:type="pct"/>
          </w:tcPr>
          <w:p w14:paraId="62EC8EE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778" w:type="pct"/>
          </w:tcPr>
          <w:p w14:paraId="283245C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pct"/>
          </w:tcPr>
          <w:p w14:paraId="2BAB965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1" w:type="pct"/>
          </w:tcPr>
          <w:p w14:paraId="70B2960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91" w:type="pct"/>
          </w:tcPr>
          <w:p w14:paraId="0E31E33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2AE6344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5C717C2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08B60DD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  <w:tc>
          <w:tcPr>
            <w:tcW w:w="728" w:type="pct"/>
          </w:tcPr>
          <w:p w14:paraId="4B3DA0C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65C768B4" w14:textId="77777777" w:rsidTr="001C2AD0">
        <w:tc>
          <w:tcPr>
            <w:tcW w:w="434" w:type="pct"/>
          </w:tcPr>
          <w:p w14:paraId="27E0AE7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778" w:type="pct"/>
          </w:tcPr>
          <w:p w14:paraId="7190E02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3" w:type="pct"/>
          </w:tcPr>
          <w:p w14:paraId="5DF4B78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1" w:type="pct"/>
          </w:tcPr>
          <w:p w14:paraId="10316AB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1" w:type="pct"/>
          </w:tcPr>
          <w:p w14:paraId="52D7E2E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3F29358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2AF8367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0F4D6D3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2/20</w:t>
            </w:r>
          </w:p>
        </w:tc>
        <w:tc>
          <w:tcPr>
            <w:tcW w:w="728" w:type="pct"/>
          </w:tcPr>
          <w:p w14:paraId="28627FA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6633155F" w14:textId="77777777" w:rsidTr="001C2AD0">
        <w:tc>
          <w:tcPr>
            <w:tcW w:w="434" w:type="pct"/>
          </w:tcPr>
          <w:p w14:paraId="2E08AF1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9</w:t>
            </w:r>
          </w:p>
        </w:tc>
        <w:tc>
          <w:tcPr>
            <w:tcW w:w="778" w:type="pct"/>
          </w:tcPr>
          <w:p w14:paraId="1E31B5D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74199A3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1" w:type="pct"/>
          </w:tcPr>
          <w:p w14:paraId="153E617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1" w:type="pct"/>
          </w:tcPr>
          <w:p w14:paraId="152EB7B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3C4B20B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293273D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0F926F1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7FBBE45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1D1B650" w14:textId="77777777" w:rsidTr="001C2AD0">
        <w:tc>
          <w:tcPr>
            <w:tcW w:w="434" w:type="pct"/>
          </w:tcPr>
          <w:p w14:paraId="50C7D9D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778" w:type="pct"/>
          </w:tcPr>
          <w:p w14:paraId="1DFC0DE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3" w:type="pct"/>
          </w:tcPr>
          <w:p w14:paraId="69AD3A3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1" w:type="pct"/>
          </w:tcPr>
          <w:p w14:paraId="35A03DA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1" w:type="pct"/>
          </w:tcPr>
          <w:p w14:paraId="5F6932E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61D3044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7758571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1311B66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298FEF0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94EE4FF" w14:textId="77777777" w:rsidTr="001C2AD0">
        <w:tc>
          <w:tcPr>
            <w:tcW w:w="434" w:type="pct"/>
          </w:tcPr>
          <w:p w14:paraId="354BDB9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778" w:type="pct"/>
          </w:tcPr>
          <w:p w14:paraId="3A337F4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pct"/>
          </w:tcPr>
          <w:p w14:paraId="64A7923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1" w:type="pct"/>
          </w:tcPr>
          <w:p w14:paraId="0BA0979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1" w:type="pct"/>
          </w:tcPr>
          <w:p w14:paraId="2AE3D59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0184FC7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65D6EE9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-Moderate</w:t>
            </w:r>
          </w:p>
        </w:tc>
        <w:tc>
          <w:tcPr>
            <w:tcW w:w="680" w:type="pct"/>
          </w:tcPr>
          <w:p w14:paraId="018C3D5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7/20</w:t>
            </w:r>
          </w:p>
        </w:tc>
        <w:tc>
          <w:tcPr>
            <w:tcW w:w="728" w:type="pct"/>
          </w:tcPr>
          <w:p w14:paraId="7C1A557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Influenza A</w:t>
            </w:r>
          </w:p>
        </w:tc>
      </w:tr>
      <w:tr w:rsidR="00FB5FD9" w:rsidRPr="0047442B" w14:paraId="53EE1FA4" w14:textId="77777777" w:rsidTr="001C2AD0">
        <w:tc>
          <w:tcPr>
            <w:tcW w:w="434" w:type="pct"/>
          </w:tcPr>
          <w:p w14:paraId="02B3D36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778" w:type="pct"/>
          </w:tcPr>
          <w:p w14:paraId="47C18B7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3" w:type="pct"/>
          </w:tcPr>
          <w:p w14:paraId="6710B39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1" w:type="pct"/>
          </w:tcPr>
          <w:p w14:paraId="06C6AAC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91" w:type="pct"/>
          </w:tcPr>
          <w:p w14:paraId="0E91947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01F977B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5A72833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-Severe</w:t>
            </w:r>
          </w:p>
        </w:tc>
        <w:tc>
          <w:tcPr>
            <w:tcW w:w="680" w:type="pct"/>
          </w:tcPr>
          <w:p w14:paraId="761FD53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  <w:tc>
          <w:tcPr>
            <w:tcW w:w="728" w:type="pct"/>
          </w:tcPr>
          <w:p w14:paraId="3E440E8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71A1E9F7" w14:textId="77777777" w:rsidTr="001C2AD0">
        <w:tc>
          <w:tcPr>
            <w:tcW w:w="434" w:type="pct"/>
          </w:tcPr>
          <w:p w14:paraId="7140C52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778" w:type="pct"/>
          </w:tcPr>
          <w:p w14:paraId="5CD906B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pct"/>
          </w:tcPr>
          <w:p w14:paraId="0CE3A3A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140AEDB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1" w:type="pct"/>
          </w:tcPr>
          <w:p w14:paraId="024ED62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257A915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6A26F4D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738C20C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  <w:tc>
          <w:tcPr>
            <w:tcW w:w="728" w:type="pct"/>
          </w:tcPr>
          <w:p w14:paraId="61D2DE2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F21CA4C" w14:textId="77777777" w:rsidTr="001C2AD0">
        <w:tc>
          <w:tcPr>
            <w:tcW w:w="434" w:type="pct"/>
          </w:tcPr>
          <w:p w14:paraId="6B999A7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778" w:type="pct"/>
          </w:tcPr>
          <w:p w14:paraId="7EC7E39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55738E7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1" w:type="pct"/>
          </w:tcPr>
          <w:p w14:paraId="4D2C7CD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91" w:type="pct"/>
          </w:tcPr>
          <w:p w14:paraId="3EBEEEC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3DDAD62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0F56872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058C067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67DFC8A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5345D17E" w14:textId="77777777" w:rsidTr="001C2AD0">
        <w:tc>
          <w:tcPr>
            <w:tcW w:w="434" w:type="pct"/>
          </w:tcPr>
          <w:p w14:paraId="1E5A835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778" w:type="pct"/>
          </w:tcPr>
          <w:p w14:paraId="116DE0F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3" w:type="pct"/>
          </w:tcPr>
          <w:p w14:paraId="3F5B882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1" w:type="pct"/>
          </w:tcPr>
          <w:p w14:paraId="3583B4C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91" w:type="pct"/>
          </w:tcPr>
          <w:p w14:paraId="18BC453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09B8048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7393908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-Severe</w:t>
            </w:r>
          </w:p>
        </w:tc>
        <w:tc>
          <w:tcPr>
            <w:tcW w:w="680" w:type="pct"/>
          </w:tcPr>
          <w:p w14:paraId="7F1D70A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277875A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56C05139" w14:textId="77777777" w:rsidTr="001C2AD0">
        <w:tc>
          <w:tcPr>
            <w:tcW w:w="434" w:type="pct"/>
          </w:tcPr>
          <w:p w14:paraId="3882C27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778" w:type="pct"/>
          </w:tcPr>
          <w:p w14:paraId="0B6B141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3" w:type="pct"/>
          </w:tcPr>
          <w:p w14:paraId="25EE8D6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1" w:type="pct"/>
          </w:tcPr>
          <w:p w14:paraId="4BB4449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1" w:type="pct"/>
          </w:tcPr>
          <w:p w14:paraId="5DB9602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2BAB851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6E1D04D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6A507FC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15/20</w:t>
            </w:r>
          </w:p>
        </w:tc>
        <w:tc>
          <w:tcPr>
            <w:tcW w:w="728" w:type="pct"/>
          </w:tcPr>
          <w:p w14:paraId="2D41F77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614C888D" w14:textId="77777777" w:rsidTr="001C2AD0">
        <w:tc>
          <w:tcPr>
            <w:tcW w:w="434" w:type="pct"/>
          </w:tcPr>
          <w:p w14:paraId="2AF8D73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778" w:type="pct"/>
          </w:tcPr>
          <w:p w14:paraId="27662FB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pct"/>
          </w:tcPr>
          <w:p w14:paraId="1640DF7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1" w:type="pct"/>
          </w:tcPr>
          <w:p w14:paraId="51CA82B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1" w:type="pct"/>
          </w:tcPr>
          <w:p w14:paraId="6106A60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571CA08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00464AA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23AAE80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6E94E61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Influenza A</w:t>
            </w:r>
          </w:p>
        </w:tc>
      </w:tr>
      <w:tr w:rsidR="00FB5FD9" w:rsidRPr="0047442B" w14:paraId="2C02E597" w14:textId="77777777" w:rsidTr="001C2AD0">
        <w:tc>
          <w:tcPr>
            <w:tcW w:w="434" w:type="pct"/>
          </w:tcPr>
          <w:p w14:paraId="501F750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778" w:type="pct"/>
          </w:tcPr>
          <w:p w14:paraId="61DA0F7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pct"/>
          </w:tcPr>
          <w:p w14:paraId="058F6A3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1" w:type="pct"/>
          </w:tcPr>
          <w:p w14:paraId="69E9DB9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1" w:type="pct"/>
          </w:tcPr>
          <w:p w14:paraId="4B99875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5BE9245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1A24D9E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12C75B4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7/20</w:t>
            </w:r>
          </w:p>
        </w:tc>
        <w:tc>
          <w:tcPr>
            <w:tcW w:w="728" w:type="pct"/>
          </w:tcPr>
          <w:p w14:paraId="050500F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7147F573" w14:textId="77777777" w:rsidTr="001C2AD0">
        <w:tc>
          <w:tcPr>
            <w:tcW w:w="434" w:type="pct"/>
          </w:tcPr>
          <w:p w14:paraId="062E8DE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778" w:type="pct"/>
          </w:tcPr>
          <w:p w14:paraId="430590C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3" w:type="pct"/>
          </w:tcPr>
          <w:p w14:paraId="4791252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1" w:type="pct"/>
          </w:tcPr>
          <w:p w14:paraId="264AF56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91" w:type="pct"/>
          </w:tcPr>
          <w:p w14:paraId="24B4442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32A79C0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6319AF2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6B61599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7/20</w:t>
            </w:r>
          </w:p>
        </w:tc>
        <w:tc>
          <w:tcPr>
            <w:tcW w:w="728" w:type="pct"/>
          </w:tcPr>
          <w:p w14:paraId="10B7ABD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B791C09" w14:textId="77777777" w:rsidTr="001C2AD0">
        <w:tc>
          <w:tcPr>
            <w:tcW w:w="434" w:type="pct"/>
          </w:tcPr>
          <w:p w14:paraId="70A02C4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sz w:val="16"/>
                <w:szCs w:val="16"/>
              </w:rPr>
              <w:t>P23</w:t>
            </w:r>
          </w:p>
        </w:tc>
        <w:tc>
          <w:tcPr>
            <w:tcW w:w="778" w:type="pct"/>
          </w:tcPr>
          <w:p w14:paraId="4BCF37B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3" w:type="pct"/>
          </w:tcPr>
          <w:p w14:paraId="67987F6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91" w:type="pct"/>
          </w:tcPr>
          <w:p w14:paraId="605C872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91" w:type="pct"/>
          </w:tcPr>
          <w:p w14:paraId="58B9E33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6E4EC57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5EF961A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-Moderate</w:t>
            </w:r>
          </w:p>
        </w:tc>
        <w:tc>
          <w:tcPr>
            <w:tcW w:w="680" w:type="pct"/>
          </w:tcPr>
          <w:p w14:paraId="2025442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  <w:tc>
          <w:tcPr>
            <w:tcW w:w="728" w:type="pct"/>
          </w:tcPr>
          <w:p w14:paraId="50B3596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556751B" w14:textId="77777777" w:rsidTr="001C2AD0">
        <w:tc>
          <w:tcPr>
            <w:tcW w:w="434" w:type="pct"/>
          </w:tcPr>
          <w:p w14:paraId="40353C6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778" w:type="pct"/>
          </w:tcPr>
          <w:p w14:paraId="555BA2B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3" w:type="pct"/>
          </w:tcPr>
          <w:p w14:paraId="377E627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1" w:type="pct"/>
          </w:tcPr>
          <w:p w14:paraId="0694E94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91" w:type="pct"/>
          </w:tcPr>
          <w:p w14:paraId="19C5B4B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50B2903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6D548A7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-Moderate</w:t>
            </w:r>
          </w:p>
        </w:tc>
        <w:tc>
          <w:tcPr>
            <w:tcW w:w="680" w:type="pct"/>
          </w:tcPr>
          <w:p w14:paraId="5F50DF4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3C9398B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2B05392E" w14:textId="77777777" w:rsidTr="001C2AD0">
        <w:tc>
          <w:tcPr>
            <w:tcW w:w="434" w:type="pct"/>
          </w:tcPr>
          <w:p w14:paraId="60D7515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778" w:type="pct"/>
          </w:tcPr>
          <w:p w14:paraId="3F5964B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pct"/>
          </w:tcPr>
          <w:p w14:paraId="63793A4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3CBCF34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91" w:type="pct"/>
          </w:tcPr>
          <w:p w14:paraId="37CCF96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4D89AB4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357BC29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67E4FCD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56C5743D" w14:textId="77777777" w:rsidR="00FB5FD9" w:rsidRPr="0047442B" w:rsidRDefault="00FB5FD9" w:rsidP="001C2A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Rhinovirus/</w:t>
            </w:r>
          </w:p>
          <w:p w14:paraId="70092CB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Enterovirus</w:t>
            </w:r>
          </w:p>
        </w:tc>
      </w:tr>
      <w:tr w:rsidR="00FB5FD9" w:rsidRPr="0047442B" w14:paraId="7148620C" w14:textId="77777777" w:rsidTr="001C2AD0">
        <w:tc>
          <w:tcPr>
            <w:tcW w:w="434" w:type="pct"/>
          </w:tcPr>
          <w:p w14:paraId="026F655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778" w:type="pct"/>
          </w:tcPr>
          <w:p w14:paraId="068E927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3" w:type="pct"/>
          </w:tcPr>
          <w:p w14:paraId="2695C85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1" w:type="pct"/>
          </w:tcPr>
          <w:p w14:paraId="5B3435D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1" w:type="pct"/>
          </w:tcPr>
          <w:p w14:paraId="7D01A40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42FE5D8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3357253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313B7DA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5250653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0133F7E" w14:textId="77777777" w:rsidTr="001C2AD0">
        <w:tc>
          <w:tcPr>
            <w:tcW w:w="434" w:type="pct"/>
          </w:tcPr>
          <w:p w14:paraId="00E6497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778" w:type="pct"/>
          </w:tcPr>
          <w:p w14:paraId="1D9E263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pct"/>
          </w:tcPr>
          <w:p w14:paraId="572DC63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121AA32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91" w:type="pct"/>
          </w:tcPr>
          <w:p w14:paraId="22F11B7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16B8062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2CD05F5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-Moderate</w:t>
            </w:r>
          </w:p>
        </w:tc>
        <w:tc>
          <w:tcPr>
            <w:tcW w:w="680" w:type="pct"/>
          </w:tcPr>
          <w:p w14:paraId="50E6FC7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486FB22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68EDD962" w14:textId="77777777" w:rsidTr="001C2AD0">
        <w:tc>
          <w:tcPr>
            <w:tcW w:w="434" w:type="pct"/>
          </w:tcPr>
          <w:p w14:paraId="7D7781C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78" w:type="pct"/>
          </w:tcPr>
          <w:p w14:paraId="6CBA107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pct"/>
          </w:tcPr>
          <w:p w14:paraId="3917CCF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91" w:type="pct"/>
          </w:tcPr>
          <w:p w14:paraId="611E670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1" w:type="pct"/>
          </w:tcPr>
          <w:p w14:paraId="6662A4A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7154385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47035ED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-Highest</w:t>
            </w:r>
          </w:p>
        </w:tc>
        <w:tc>
          <w:tcPr>
            <w:tcW w:w="680" w:type="pct"/>
          </w:tcPr>
          <w:p w14:paraId="675A3F2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28" w:type="pct"/>
          </w:tcPr>
          <w:p w14:paraId="0C35042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.parapertussis</w:t>
            </w:r>
          </w:p>
        </w:tc>
      </w:tr>
      <w:tr w:rsidR="00FB5FD9" w:rsidRPr="0047442B" w14:paraId="54E9E393" w14:textId="77777777" w:rsidTr="001C2AD0">
        <w:tc>
          <w:tcPr>
            <w:tcW w:w="434" w:type="pct"/>
          </w:tcPr>
          <w:p w14:paraId="07B976C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778" w:type="pct"/>
          </w:tcPr>
          <w:p w14:paraId="710F1CB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3" w:type="pct"/>
          </w:tcPr>
          <w:p w14:paraId="6BCC8F0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1" w:type="pct"/>
          </w:tcPr>
          <w:p w14:paraId="21992DD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1" w:type="pct"/>
          </w:tcPr>
          <w:p w14:paraId="0C810AB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4D8403D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5C950DC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-Severe</w:t>
            </w:r>
          </w:p>
        </w:tc>
        <w:tc>
          <w:tcPr>
            <w:tcW w:w="680" w:type="pct"/>
          </w:tcPr>
          <w:p w14:paraId="5D3E52A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3AF49AF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E182220" w14:textId="77777777" w:rsidTr="001C2AD0">
        <w:tc>
          <w:tcPr>
            <w:tcW w:w="434" w:type="pct"/>
          </w:tcPr>
          <w:p w14:paraId="2BCC632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778" w:type="pct"/>
          </w:tcPr>
          <w:p w14:paraId="5B05C15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3" w:type="pct"/>
          </w:tcPr>
          <w:p w14:paraId="06D5FF9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1" w:type="pct"/>
          </w:tcPr>
          <w:p w14:paraId="5ABB226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91" w:type="pct"/>
          </w:tcPr>
          <w:p w14:paraId="58241F3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7CCD56B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6C859CD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5CDF2B5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788E81D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7AD7BD63" w14:textId="77777777" w:rsidTr="001C2AD0">
        <w:tc>
          <w:tcPr>
            <w:tcW w:w="434" w:type="pct"/>
          </w:tcPr>
          <w:p w14:paraId="4EE1D36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778" w:type="pct"/>
          </w:tcPr>
          <w:p w14:paraId="487815F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pct"/>
          </w:tcPr>
          <w:p w14:paraId="41EEC49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1" w:type="pct"/>
          </w:tcPr>
          <w:p w14:paraId="7FF8F9B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91" w:type="pct"/>
          </w:tcPr>
          <w:p w14:paraId="0D9012E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6B312D4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58A22FE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6115166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7/20</w:t>
            </w:r>
          </w:p>
        </w:tc>
        <w:tc>
          <w:tcPr>
            <w:tcW w:w="728" w:type="pct"/>
          </w:tcPr>
          <w:p w14:paraId="010A151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3EF4754B" w14:textId="77777777" w:rsidTr="001C2AD0">
        <w:tc>
          <w:tcPr>
            <w:tcW w:w="434" w:type="pct"/>
          </w:tcPr>
          <w:p w14:paraId="41897B5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778" w:type="pct"/>
          </w:tcPr>
          <w:p w14:paraId="524DD86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0F74B84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1" w:type="pct"/>
          </w:tcPr>
          <w:p w14:paraId="0BCF084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91" w:type="pct"/>
          </w:tcPr>
          <w:p w14:paraId="207CC53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6DA67E6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274C5B2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375205A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  <w:tc>
          <w:tcPr>
            <w:tcW w:w="728" w:type="pct"/>
          </w:tcPr>
          <w:p w14:paraId="60AF44E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1E3C7C6C" w14:textId="77777777" w:rsidTr="001C2AD0">
        <w:tc>
          <w:tcPr>
            <w:tcW w:w="434" w:type="pct"/>
          </w:tcPr>
          <w:p w14:paraId="43448A6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778" w:type="pct"/>
          </w:tcPr>
          <w:p w14:paraId="377D4D5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pct"/>
          </w:tcPr>
          <w:p w14:paraId="5D0C822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1" w:type="pct"/>
          </w:tcPr>
          <w:p w14:paraId="43EA0EE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1" w:type="pct"/>
          </w:tcPr>
          <w:p w14:paraId="054B5E2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3767157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08B0662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724AD44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3BBEB54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7FCCE190" w14:textId="77777777" w:rsidTr="001C2AD0">
        <w:tc>
          <w:tcPr>
            <w:tcW w:w="434" w:type="pct"/>
          </w:tcPr>
          <w:p w14:paraId="117DEDB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778" w:type="pct"/>
          </w:tcPr>
          <w:p w14:paraId="27162F7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pct"/>
          </w:tcPr>
          <w:p w14:paraId="1927F73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2D43028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91" w:type="pct"/>
          </w:tcPr>
          <w:p w14:paraId="7EC47B7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52C235B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2" w:type="pct"/>
          </w:tcPr>
          <w:p w14:paraId="7F93761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5726043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687C336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378BA8F0" w14:textId="77777777" w:rsidTr="001C2AD0">
        <w:tc>
          <w:tcPr>
            <w:tcW w:w="434" w:type="pct"/>
          </w:tcPr>
          <w:p w14:paraId="71F647C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778" w:type="pct"/>
          </w:tcPr>
          <w:p w14:paraId="102C578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pct"/>
          </w:tcPr>
          <w:p w14:paraId="10261BA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" w:type="pct"/>
          </w:tcPr>
          <w:p w14:paraId="2100829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1" w:type="pct"/>
          </w:tcPr>
          <w:p w14:paraId="2B9E539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73F989F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472DC455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41D1CC5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289A03AC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BBA83B4" w14:textId="77777777" w:rsidTr="001C2AD0">
        <w:tc>
          <w:tcPr>
            <w:tcW w:w="434" w:type="pct"/>
          </w:tcPr>
          <w:p w14:paraId="03DCD5A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778" w:type="pct"/>
          </w:tcPr>
          <w:p w14:paraId="49FD590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3" w:type="pct"/>
          </w:tcPr>
          <w:p w14:paraId="174D814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1" w:type="pct"/>
          </w:tcPr>
          <w:p w14:paraId="1365D79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1" w:type="pct"/>
          </w:tcPr>
          <w:p w14:paraId="450D72C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83" w:type="pct"/>
          </w:tcPr>
          <w:p w14:paraId="2FFA41B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2EB722FB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42C5BE71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  <w:tc>
          <w:tcPr>
            <w:tcW w:w="728" w:type="pct"/>
          </w:tcPr>
          <w:p w14:paraId="3727C4E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35B62363" w14:textId="77777777" w:rsidTr="001C2AD0">
        <w:tc>
          <w:tcPr>
            <w:tcW w:w="434" w:type="pct"/>
          </w:tcPr>
          <w:p w14:paraId="0D5B4E6F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778" w:type="pct"/>
          </w:tcPr>
          <w:p w14:paraId="02DCBB1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3" w:type="pct"/>
          </w:tcPr>
          <w:p w14:paraId="69020EC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1" w:type="pct"/>
          </w:tcPr>
          <w:p w14:paraId="0EFD2B8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91" w:type="pct"/>
          </w:tcPr>
          <w:p w14:paraId="217BBEF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235A23A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32" w:type="pct"/>
          </w:tcPr>
          <w:p w14:paraId="5415DB2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-Low</w:t>
            </w:r>
          </w:p>
        </w:tc>
        <w:tc>
          <w:tcPr>
            <w:tcW w:w="680" w:type="pct"/>
          </w:tcPr>
          <w:p w14:paraId="6584AD06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4/10/20</w:t>
            </w:r>
          </w:p>
        </w:tc>
        <w:tc>
          <w:tcPr>
            <w:tcW w:w="728" w:type="pct"/>
          </w:tcPr>
          <w:p w14:paraId="2DEE9AD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5FD9" w:rsidRPr="0047442B" w14:paraId="07019FB1" w14:textId="77777777" w:rsidTr="001C2AD0">
        <w:tc>
          <w:tcPr>
            <w:tcW w:w="434" w:type="pct"/>
          </w:tcPr>
          <w:p w14:paraId="2778502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778" w:type="pct"/>
          </w:tcPr>
          <w:p w14:paraId="4DA8A59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3" w:type="pct"/>
          </w:tcPr>
          <w:p w14:paraId="59E46FA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91" w:type="pct"/>
          </w:tcPr>
          <w:p w14:paraId="2B9B9064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91" w:type="pct"/>
          </w:tcPr>
          <w:p w14:paraId="09FF0D72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18B37BF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38A7C3B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pct"/>
          </w:tcPr>
          <w:p w14:paraId="170C2F88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28" w:type="pct"/>
          </w:tcPr>
          <w:p w14:paraId="4988250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RSV; Coronavirus HKU1</w:t>
            </w:r>
          </w:p>
        </w:tc>
      </w:tr>
      <w:tr w:rsidR="00FB5FD9" w:rsidRPr="0047442B" w14:paraId="36E0AAF6" w14:textId="77777777" w:rsidTr="001C2AD0">
        <w:tc>
          <w:tcPr>
            <w:tcW w:w="434" w:type="pct"/>
          </w:tcPr>
          <w:p w14:paraId="6457FF79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778" w:type="pct"/>
          </w:tcPr>
          <w:p w14:paraId="1EF0AB5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pct"/>
          </w:tcPr>
          <w:p w14:paraId="11E8D430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91" w:type="pct"/>
          </w:tcPr>
          <w:p w14:paraId="2C20EACA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1" w:type="pct"/>
          </w:tcPr>
          <w:p w14:paraId="05DC0773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3" w:type="pct"/>
          </w:tcPr>
          <w:p w14:paraId="651685D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32" w:type="pct"/>
          </w:tcPr>
          <w:p w14:paraId="2C1A6D3E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2-Moderate</w:t>
            </w:r>
          </w:p>
        </w:tc>
        <w:tc>
          <w:tcPr>
            <w:tcW w:w="680" w:type="pct"/>
          </w:tcPr>
          <w:p w14:paraId="0CDDA3F7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28" w:type="pct"/>
          </w:tcPr>
          <w:p w14:paraId="2DE7F64D" w14:textId="77777777" w:rsidR="00FB5FD9" w:rsidRPr="0047442B" w:rsidRDefault="00FB5FD9" w:rsidP="001C2AD0">
            <w:pPr>
              <w:rPr>
                <w:rFonts w:ascii="Arial" w:hAnsi="Arial" w:cs="Arial"/>
                <w:sz w:val="16"/>
                <w:szCs w:val="16"/>
              </w:rPr>
            </w:pPr>
            <w:r w:rsidRPr="0047442B">
              <w:rPr>
                <w:rFonts w:ascii="Arial" w:hAnsi="Arial" w:cs="Arial"/>
                <w:color w:val="000000"/>
                <w:sz w:val="16"/>
                <w:szCs w:val="16"/>
              </w:rPr>
              <w:t>Rhinovirus/Enterovirus</w:t>
            </w:r>
          </w:p>
        </w:tc>
      </w:tr>
    </w:tbl>
    <w:p w14:paraId="640B61AD" w14:textId="77777777" w:rsidR="00FB5FD9" w:rsidRDefault="00FB5FD9" w:rsidP="00FB5FD9">
      <w:pPr>
        <w:rPr>
          <w:rFonts w:ascii="Arial" w:hAnsi="Arial" w:cs="Arial"/>
          <w:b/>
          <w:sz w:val="22"/>
          <w:szCs w:val="22"/>
        </w:rPr>
      </w:pPr>
    </w:p>
    <w:p w14:paraId="23AF2089" w14:textId="77777777" w:rsidR="00FB5FD9" w:rsidRDefault="00FB5FD9" w:rsidP="00FB5FD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6C309EE" w14:textId="77777777" w:rsidR="000409A6" w:rsidRDefault="000409A6">
      <w:bookmarkStart w:id="0" w:name="_GoBack"/>
      <w:bookmarkEnd w:id="0"/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D9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  <w:rsid w:val="00FB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F83E0"/>
  <w15:chartTrackingRefBased/>
  <w15:docId w15:val="{F159FE4E-2DFC-4144-92D1-DA475F31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F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89</Characters>
  <Application>Microsoft Office Word</Application>
  <DocSecurity>0</DocSecurity>
  <Lines>19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8:00Z</dcterms:created>
  <dcterms:modified xsi:type="dcterms:W3CDTF">2020-12-04T21:38:00Z</dcterms:modified>
</cp:coreProperties>
</file>